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2D3E2" w14:textId="03DF20D2" w:rsidR="00B85EB5" w:rsidRPr="00B93708" w:rsidRDefault="008719BF">
      <w:pPr>
        <w:rPr>
          <w:b/>
          <w:bCs/>
          <w:sz w:val="16"/>
          <w:szCs w:val="16"/>
        </w:rPr>
      </w:pPr>
      <w:del w:id="0" w:author="Gowthaman S" w:date="2020-12-04T10:37:00Z">
        <w:r w:rsidDel="00255193">
          <w:rPr>
            <w:b/>
            <w:bCs/>
            <w:sz w:val="16"/>
            <w:szCs w:val="16"/>
          </w:rPr>
          <w:delText>Supplement</w:delText>
        </w:r>
      </w:del>
      <w:ins w:id="1" w:author="Gowthaman S" w:date="2020-12-04T10:37:00Z">
        <w:r w:rsidR="00255193">
          <w:rPr>
            <w:b/>
            <w:bCs/>
            <w:sz w:val="16"/>
            <w:szCs w:val="16"/>
          </w:rPr>
          <w:t>S1 Table</w:t>
        </w:r>
      </w:ins>
      <w:r w:rsidR="00B85EB5" w:rsidRPr="00B93708">
        <w:rPr>
          <w:b/>
          <w:bCs/>
          <w:sz w:val="16"/>
          <w:szCs w:val="16"/>
        </w:rPr>
        <w:t>.</w:t>
      </w:r>
      <w:r w:rsidR="00B93708" w:rsidRPr="00B93708">
        <w:rPr>
          <w:b/>
          <w:bCs/>
          <w:sz w:val="16"/>
          <w:szCs w:val="16"/>
        </w:rPr>
        <w:t xml:space="preserve"> Summary results of datasets and survival</w:t>
      </w:r>
      <w:r w:rsidR="00797053">
        <w:rPr>
          <w:b/>
          <w:bCs/>
          <w:sz w:val="16"/>
          <w:szCs w:val="16"/>
        </w:rPr>
        <w:t xml:space="preserve"> analysis</w:t>
      </w:r>
      <w:r w:rsidR="00B93708" w:rsidRPr="00B93708">
        <w:rPr>
          <w:b/>
          <w:bCs/>
          <w:sz w:val="16"/>
          <w:szCs w:val="16"/>
        </w:rPr>
        <w:t xml:space="preserve"> </w:t>
      </w:r>
      <w:r w:rsidR="00B85EB5" w:rsidRPr="00B93708">
        <w:rPr>
          <w:b/>
          <w:bCs/>
          <w:sz w:val="16"/>
          <w:szCs w:val="16"/>
        </w:rPr>
        <w:t xml:space="preserve"> </w:t>
      </w:r>
    </w:p>
    <w:tbl>
      <w:tblPr>
        <w:tblW w:w="11160" w:type="dxa"/>
        <w:tblLook w:val="04A0" w:firstRow="1" w:lastRow="0" w:firstColumn="1" w:lastColumn="0" w:noHBand="0" w:noVBand="1"/>
      </w:tblPr>
      <w:tblGrid>
        <w:gridCol w:w="2840"/>
        <w:gridCol w:w="3500"/>
        <w:gridCol w:w="500"/>
        <w:gridCol w:w="743"/>
        <w:gridCol w:w="742"/>
        <w:gridCol w:w="1480"/>
        <w:gridCol w:w="1480"/>
      </w:tblGrid>
      <w:tr w:rsidR="00B85EB5" w:rsidRPr="00B85EB5" w14:paraId="2179C07A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hideMark/>
          </w:tcPr>
          <w:p w14:paraId="31BE37FE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6976CA23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D3589C5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9F2F101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814942B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8852989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isher tes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7974689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85EB5" w:rsidRPr="00B85EB5" w14:paraId="2B4EA151" w14:textId="77777777" w:rsidTr="00B85EB5">
        <w:trPr>
          <w:trHeight w:val="264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9BF77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tric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32C71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 not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CE0AF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4A0AC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i Sq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4AD24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A322EE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act Sig. (2-sided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7FF108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act Sig. (1-sided)</w:t>
            </w:r>
          </w:p>
        </w:tc>
      </w:tr>
      <w:tr w:rsidR="00B85EB5" w:rsidRPr="00B85EB5" w14:paraId="20228D69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028F5900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 range (5 yrs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50560DCC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r; 5 yr groups; detailed mode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05C18D1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830BBE7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0A56CAD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54707EF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108228F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85EB5" w:rsidRPr="00B85EB5" w14:paraId="2EDACB75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6897B73B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 group (10 yrs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1F5D3438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r; 10 yr groups; best mode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5A8FD64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F0DD63F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7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0E0FE75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28ECAF6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B0D0DE5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85EB5" w:rsidRPr="00B85EB5" w14:paraId="1DDC7FC5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1ABC0300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39CBD305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 female, 264 male, 1 unknow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B6B2D3F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9B3C033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FE13719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E0B9A5E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E2DCB48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85EB5" w:rsidRPr="00B85EB5" w14:paraId="002EC109" w14:textId="77777777" w:rsidTr="00B85EB5">
        <w:trPr>
          <w:trHeight w:val="480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2F1E70A6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gnancy (1=yes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3DD4601B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 were pregnant; not further reviewed due to low 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777B072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5B8C793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CCD3B26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8631E75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D945FDF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0</w:t>
            </w:r>
          </w:p>
        </w:tc>
      </w:tr>
      <w:tr w:rsidR="00B85EB5" w:rsidRPr="00B85EB5" w14:paraId="088CE30A" w14:textId="77777777" w:rsidTr="00B85EB5">
        <w:trPr>
          <w:trHeight w:val="714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1CB033A3" w14:textId="76934975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</w:t>
            </w:r>
            <w:r w:rsidR="008621B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atory</w:t>
            </w: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istress on admission</w:t>
            </w:r>
            <w:r w:rsidR="002133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* </w:t>
            </w: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d Age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2EB9C4FE" w14:textId="548B55CC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only analysis not evaluating Alive vs Deceased; 78 had Resp Distress; this com</w:t>
            </w:r>
            <w:r w:rsidR="0001643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</w:t>
            </w: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 them using Age Range dat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7C6FECB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8298645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C10B45A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7E38568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E81E722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85EB5" w:rsidRPr="00B85EB5" w14:paraId="35A9E965" w14:textId="77777777" w:rsidTr="00B85EB5">
        <w:trPr>
          <w:trHeight w:val="468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1FEEA876" w14:textId="48524905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iratory distress upon admission*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21C188B1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-yes, 317-no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8A5AF44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74189B0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6.68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84BF171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47A40FC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11BE195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85EB5" w:rsidRPr="00B85EB5" w14:paraId="44C1F0A3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526BA07B" w14:textId="764C622C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rdiac arrest upon admission*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05F871E4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-yes, 391-no#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735FE30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D65406B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98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0651F91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278B739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C19CC5D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</w:t>
            </w:r>
          </w:p>
        </w:tc>
      </w:tr>
      <w:tr w:rsidR="00B85EB5" w:rsidRPr="00B85EB5" w14:paraId="77B32254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5F3989C9" w14:textId="3A18BB05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onset diabetes noted^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3D67C56D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DM, 3-yes, 392-no#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10DC588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85FD191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6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EF77561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65ECB93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DB4AF3A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</w:t>
            </w:r>
          </w:p>
        </w:tc>
      </w:tr>
      <w:tr w:rsidR="00B85EB5" w:rsidRPr="00B85EB5" w14:paraId="0FB83277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2E38DDB0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KA upon admission (yes=1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569D7570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KA, 18-yes, 377-no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1AF34FB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9908594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8617D78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F174459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AA60FC8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0</w:t>
            </w:r>
          </w:p>
        </w:tc>
      </w:tr>
      <w:tr w:rsidR="00B85EB5" w:rsidRPr="00B85EB5" w14:paraId="298CA0A6" w14:textId="77777777" w:rsidTr="00B85EB5">
        <w:trPr>
          <w:trHeight w:val="480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2874CBA9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erall count of Diabetes Risk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23B5D05D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y DM risk: 44-yes, 120-no, 231-no diagnosis indicator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1073B95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D8574A8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3D92D57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DAD5A6B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E727F5C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85EB5" w:rsidRPr="00B85EB5" w14:paraId="1AFC750E" w14:textId="77777777" w:rsidTr="00B85EB5">
        <w:trPr>
          <w:trHeight w:val="480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12FBCAF0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betes Risks Scaled down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60A5095D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y DM risk: 44-yes; merging the 2 highest risk group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6652D1F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280CD29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24B8201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5C70741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F6E0681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85EB5" w:rsidRPr="00B85EB5" w14:paraId="37C317D0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62236D08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ree Risk groups: DiabRisk012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041AA8AC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y DM risk: only testing 44-yes, 120-no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DC57D05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C59D492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D3CE83D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4A64819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A28BC0C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85EB5" w:rsidRPr="00B85EB5" w14:paraId="30276BBF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52755F47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betes Risk Binomial (yes=1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7BD50307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y DM risk: only testing 44-yes, 120-no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5E21463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D34E2B9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0EA94FF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262C08C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1818065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9</w:t>
            </w:r>
          </w:p>
        </w:tc>
      </w:tr>
      <w:tr w:rsidR="00B85EB5" w:rsidRPr="00B85EB5" w14:paraId="42580626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735D5C0B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tubate minus ventilator date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5FA11425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mbers of Days, independently; 78 eva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18EBCE9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BF21EF2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9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299FDC3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8A8DF21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184E527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85EB5" w:rsidRPr="00B85EB5" w14:paraId="1ABD37DE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45F0B8BF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cheotomy outcome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3EEC422A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tested; probably too low#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8B329BE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C550163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42328FA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3E7DBE2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0EB3781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7</w:t>
            </w:r>
          </w:p>
        </w:tc>
      </w:tr>
      <w:tr w:rsidR="00B85EB5" w:rsidRPr="00B85EB5" w14:paraId="225B867E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6814F79E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ntilator reintubation needed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076C5C8B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tested; probably too low#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326E270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5C9C764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8F325F7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3043803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3E5CFA4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8</w:t>
            </w:r>
          </w:p>
        </w:tc>
      </w:tr>
      <w:tr w:rsidR="00B85EB5" w:rsidRPr="00B85EB5" w14:paraId="25A959AC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2C43674B" w14:textId="11C9BD45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T10d</w:t>
            </w:r>
            <w:r w:rsidR="002133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30DE61B8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rvival dat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E578F88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02A3D61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50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F819E6F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AA7ED41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745A3CA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</w:t>
            </w:r>
          </w:p>
        </w:tc>
      </w:tr>
      <w:tr w:rsidR="00B85EB5" w:rsidRPr="00B85EB5" w14:paraId="76790DC4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hideMark/>
          </w:tcPr>
          <w:p w14:paraId="6CE1D46D" w14:textId="4A01809F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T21d</w:t>
            </w:r>
            <w:r w:rsidR="002133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2E9F5B9A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rvival dat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289DC1E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DCE3513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6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AD7135D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80E9B32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364A0C8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9</w:t>
            </w:r>
          </w:p>
        </w:tc>
      </w:tr>
      <w:tr w:rsidR="00B85EB5" w:rsidRPr="00B85EB5" w14:paraId="161899CA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1214D0" w14:textId="2316B8FC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T31d</w:t>
            </w:r>
            <w:r w:rsidR="002133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B525BC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rvival dat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583A7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855CA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00218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D3926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625E4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0</w:t>
            </w:r>
          </w:p>
        </w:tc>
      </w:tr>
      <w:tr w:rsidR="00B85EB5" w:rsidRPr="00B85EB5" w14:paraId="76E2D6A7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8B76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306BC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E1B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DA6A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B77F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7CAC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9DF0" w14:textId="77777777" w:rsidR="00B85EB5" w:rsidRPr="00B85EB5" w:rsidRDefault="00B85EB5" w:rsidP="00B85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85EB5" w:rsidRPr="00B85EB5" w14:paraId="3B4168FC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B608" w14:textId="76BC8516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clinical</w:t>
            </w:r>
            <w:r w:rsidR="002133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atient</w:t>
            </w: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resenta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4A5E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BC8F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8D92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E8CA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638D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EDB7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85EB5" w:rsidRPr="00B85EB5" w14:paraId="32E6B2FE" w14:textId="77777777" w:rsidTr="00B85EB5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6DC7" w14:textId="177633DC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^noted in clinical course of patient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4A26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925C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A53E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22D9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CB2D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7038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85EB5" w:rsidRPr="00B85EB5" w14:paraId="0C0F4CBC" w14:textId="77777777" w:rsidTr="00B85EB5">
        <w:trPr>
          <w:trHeight w:val="3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78EA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E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unreliable due to low 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88A8" w14:textId="77777777" w:rsidR="00B85EB5" w:rsidRPr="00B85EB5" w:rsidRDefault="00B85EB5" w:rsidP="00B8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5685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FCB8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CE7F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CC0E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20E9" w14:textId="77777777" w:rsidR="00B85EB5" w:rsidRPr="00B85EB5" w:rsidRDefault="00B85EB5" w:rsidP="00B85E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4C30AFF2" w14:textId="57E3ABD7" w:rsidR="00D54FD9" w:rsidRDefault="002133C4">
      <w:pPr>
        <w:rPr>
          <w:sz w:val="16"/>
          <w:szCs w:val="16"/>
        </w:rPr>
      </w:pPr>
      <w:r>
        <w:rPr>
          <w:sz w:val="16"/>
          <w:szCs w:val="16"/>
        </w:rPr>
        <w:t>**</w:t>
      </w:r>
      <w:r w:rsidR="00A3552F" w:rsidRPr="00A3552F">
        <w:t xml:space="preserve"> </w:t>
      </w:r>
      <w:r w:rsidR="00A3552F" w:rsidRPr="00A3552F">
        <w:rPr>
          <w:sz w:val="16"/>
          <w:szCs w:val="16"/>
        </w:rPr>
        <w:t xml:space="preserve">The length of stay in days for Alive versus Deceased patients were compared using binomials to defined those that survived or not the following three periods of hospitalization 1-9 versus &gt;9 days (also referred to as less than 10 days or LT10d); less than 21 days (LT21) versus equal to and longer than 21 days; and less than 31 days (LT31days) versus 31 days or more.  </w:t>
      </w:r>
    </w:p>
    <w:sectPr w:rsidR="00D54FD9" w:rsidSect="00751A6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owthaman S">
    <w15:presenceInfo w15:providerId="Windows Live" w15:userId="cee94d95a62357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776"/>
    <w:rsid w:val="00016438"/>
    <w:rsid w:val="00020647"/>
    <w:rsid w:val="00037E17"/>
    <w:rsid w:val="00067FAA"/>
    <w:rsid w:val="0011688E"/>
    <w:rsid w:val="00185552"/>
    <w:rsid w:val="00194B00"/>
    <w:rsid w:val="001B6365"/>
    <w:rsid w:val="001C64C5"/>
    <w:rsid w:val="001D6118"/>
    <w:rsid w:val="001F2611"/>
    <w:rsid w:val="002133C4"/>
    <w:rsid w:val="00224971"/>
    <w:rsid w:val="0022554D"/>
    <w:rsid w:val="00255193"/>
    <w:rsid w:val="0028135C"/>
    <w:rsid w:val="002C0491"/>
    <w:rsid w:val="004105E1"/>
    <w:rsid w:val="0051421E"/>
    <w:rsid w:val="0051619A"/>
    <w:rsid w:val="00535CFE"/>
    <w:rsid w:val="00573A71"/>
    <w:rsid w:val="005A77F4"/>
    <w:rsid w:val="00627881"/>
    <w:rsid w:val="00637372"/>
    <w:rsid w:val="006F197C"/>
    <w:rsid w:val="00751A6A"/>
    <w:rsid w:val="00797053"/>
    <w:rsid w:val="008032C6"/>
    <w:rsid w:val="00806769"/>
    <w:rsid w:val="00826A53"/>
    <w:rsid w:val="008621BD"/>
    <w:rsid w:val="008719BF"/>
    <w:rsid w:val="008C3666"/>
    <w:rsid w:val="008D27A3"/>
    <w:rsid w:val="008F7403"/>
    <w:rsid w:val="00904ACA"/>
    <w:rsid w:val="00955A60"/>
    <w:rsid w:val="00976797"/>
    <w:rsid w:val="0098393A"/>
    <w:rsid w:val="00A20570"/>
    <w:rsid w:val="00A3552F"/>
    <w:rsid w:val="00A411C1"/>
    <w:rsid w:val="00A5263A"/>
    <w:rsid w:val="00A70BA9"/>
    <w:rsid w:val="00A918A0"/>
    <w:rsid w:val="00AC7E47"/>
    <w:rsid w:val="00B029AC"/>
    <w:rsid w:val="00B154F6"/>
    <w:rsid w:val="00B259EF"/>
    <w:rsid w:val="00B31F0A"/>
    <w:rsid w:val="00B466FD"/>
    <w:rsid w:val="00B675BE"/>
    <w:rsid w:val="00B812F3"/>
    <w:rsid w:val="00B85EB5"/>
    <w:rsid w:val="00B93708"/>
    <w:rsid w:val="00C04A34"/>
    <w:rsid w:val="00C3722E"/>
    <w:rsid w:val="00C43839"/>
    <w:rsid w:val="00C7058B"/>
    <w:rsid w:val="00C84817"/>
    <w:rsid w:val="00CA179C"/>
    <w:rsid w:val="00CB0D53"/>
    <w:rsid w:val="00D20C5D"/>
    <w:rsid w:val="00D42CA8"/>
    <w:rsid w:val="00D54FD9"/>
    <w:rsid w:val="00DA1776"/>
    <w:rsid w:val="00DF5A6B"/>
    <w:rsid w:val="00E010B1"/>
    <w:rsid w:val="00E428E1"/>
    <w:rsid w:val="00E450B8"/>
    <w:rsid w:val="00E5700B"/>
    <w:rsid w:val="00EC1A84"/>
    <w:rsid w:val="00F01A0D"/>
    <w:rsid w:val="00F611C0"/>
    <w:rsid w:val="00F6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86C35"/>
  <w15:chartTrackingRefBased/>
  <w15:docId w15:val="{F5A166DD-93DC-4E70-A09B-0A205EB14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Gowthaman S</cp:lastModifiedBy>
  <cp:revision>5</cp:revision>
  <dcterms:created xsi:type="dcterms:W3CDTF">2020-10-10T13:16:00Z</dcterms:created>
  <dcterms:modified xsi:type="dcterms:W3CDTF">2020-12-04T05:07:00Z</dcterms:modified>
</cp:coreProperties>
</file>